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1"/>
        <w:gridCol w:w="1515"/>
        <w:gridCol w:w="2100"/>
        <w:gridCol w:w="1740"/>
        <w:gridCol w:w="1500"/>
      </w:tblGrid>
      <w:tr w:rsidR="009308AC" w:rsidTr="00DC6690">
        <w:trPr>
          <w:trHeight w:val="660"/>
          <w:tblHeader/>
        </w:trPr>
        <w:tc>
          <w:tcPr>
            <w:tcW w:w="83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  <w:lang w:val="en-US" w:eastAsia="zh-CN" w:bidi="ar"/>
              </w:rPr>
              <w:t xml:space="preserve">Additional fil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font31"/>
                <w:rFonts w:eastAsia="SimSun"/>
                <w:lang w:val="en-US" w:eastAsia="zh-CN"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tem Analysis of the 58-item Evidence-Based Practice Profile Questionnaire</w:t>
            </w:r>
          </w:p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(n = 303)</w:t>
            </w:r>
          </w:p>
        </w:tc>
      </w:tr>
      <w:tr w:rsidR="009308AC" w:rsidTr="00DC6690">
        <w:trPr>
          <w:trHeight w:val="824"/>
          <w:tblHeader/>
        </w:trPr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tems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R values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tem-total correlation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α if item deleted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ronbach’s α</w:t>
            </w:r>
          </w:p>
        </w:tc>
      </w:tr>
      <w:tr w:rsidR="009308AC" w:rsidTr="00DC6690">
        <w:trPr>
          <w:trHeight w:val="824"/>
        </w:trPr>
        <w:tc>
          <w:tcPr>
            <w:tcW w:w="14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elevanc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3</w:t>
            </w: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1.458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7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0.066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3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.805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68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0.502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22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.320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.73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72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0.39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72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0.606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78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0.8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38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.286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34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.84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0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.805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1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.912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497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.368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453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ympath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45</w:t>
            </w: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783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16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6.002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389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.26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3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.830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364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771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262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.888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346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6.872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421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Terminolog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3</w:t>
            </w: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.125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436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.528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43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0.853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.731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06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3.615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808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97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3.623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94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.709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99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3.23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98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1.1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94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.781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70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7.48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42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.926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29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.700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59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106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50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1.983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47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043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02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Practic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3</w:t>
            </w: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1.98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08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.82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98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.849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26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909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62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.246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08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.111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26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1.742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62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825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73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146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57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onfidenc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7</w:t>
            </w: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087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49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.276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23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.626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4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077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61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613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59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.58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16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.782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1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3.371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06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3.2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83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643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55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.840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80*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308AC" w:rsidTr="00DC6690">
        <w:trPr>
          <w:trHeight w:val="270"/>
        </w:trPr>
        <w:tc>
          <w:tcPr>
            <w:tcW w:w="68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**p&lt;0.001;  *p&lt;0.0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308AC" w:rsidRDefault="009308AC" w:rsidP="00DC6690">
            <w:pPr>
              <w:spacing w:line="480" w:lineRule="auto"/>
              <w:rPr>
                <w:rFonts w:ascii="SimSun" w:eastAsia="SimSun" w:hAnsi="SimSun" w:cs="SimSun"/>
                <w:color w:val="000000"/>
              </w:rPr>
            </w:pPr>
          </w:p>
        </w:tc>
      </w:tr>
    </w:tbl>
    <w:p w:rsidR="00022C32" w:rsidRPr="009308AC" w:rsidRDefault="00022C32" w:rsidP="009308AC"/>
    <w:sectPr w:rsidR="00022C32" w:rsidRPr="00930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217"/>
    <w:rsid w:val="00022C32"/>
    <w:rsid w:val="00054217"/>
    <w:rsid w:val="009308AC"/>
    <w:rsid w:val="00D90782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05421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9308AC"/>
    <w:rPr>
      <w:rFonts w:ascii="Times New Roman" w:hAnsi="Times New Roman" w:cs="Times New Roman" w:hint="default"/>
      <w:b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05421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9308AC"/>
    <w:rPr>
      <w:rFonts w:ascii="Times New Roman" w:hAnsi="Times New Roman" w:cs="Times New Roman" w:hint="default"/>
      <w:b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5</Words>
  <Characters>1523</Characters>
  <Application>Microsoft Office Word</Application>
  <DocSecurity>0</DocSecurity>
  <Lines>507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08-05T03:30:00Z</dcterms:created>
  <dcterms:modified xsi:type="dcterms:W3CDTF">2020-08-05T03:30:00Z</dcterms:modified>
</cp:coreProperties>
</file>